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2E4" w:rsidRPr="002E384F" w:rsidRDefault="005F12E4" w:rsidP="005F12E4">
      <w:pPr>
        <w:rPr>
          <w:rFonts w:ascii="Times New Roman" w:hAnsi="Times New Roman" w:cs="Times New Roman"/>
          <w:b/>
        </w:rPr>
      </w:pPr>
      <w:r w:rsidRPr="002E384F">
        <w:rPr>
          <w:rFonts w:ascii="Times New Roman" w:hAnsi="Times New Roman" w:cs="Times New Roman"/>
          <w:b/>
        </w:rPr>
        <w:t>S2 Table. Species composition at Line B.</w:t>
      </w:r>
      <w:r w:rsidR="00D56E62" w:rsidRPr="00D56E62">
        <w:rPr>
          <w:rFonts w:ascii="Times New Roman" w:hAnsi="Times New Roman" w:cs="Times New Roman"/>
          <w:sz w:val="24"/>
          <w:szCs w:val="24"/>
        </w:rPr>
        <w:t xml:space="preserve"> </w:t>
      </w:r>
      <w:r w:rsidR="00D56E62" w:rsidRPr="007D65EE">
        <w:rPr>
          <w:rFonts w:ascii="Times New Roman" w:hAnsi="Times New Roman" w:cs="Times New Roman"/>
          <w:sz w:val="24"/>
          <w:szCs w:val="24"/>
        </w:rPr>
        <w:t>The coverage for each species was estimated using Penfound and Howard’s coverage classes</w:t>
      </w:r>
      <w:r w:rsidR="00D56E6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259"/>
        <w:gridCol w:w="259"/>
        <w:gridCol w:w="259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</w:tblGrid>
      <w:tr w:rsidR="005F12E4" w:rsidRPr="00C445E6" w:rsidTr="009D3B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hnather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stenanthi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edeb.) Kit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Gae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anisopod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biden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Prok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condens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urc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tenuissim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eriopo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u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frigi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sieversia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Ehrhart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stragalus melilot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romus inerm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y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upleurum scorzonerifol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 xml:space="preserve">Carex korshinsky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a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glau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matis hexapeta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ymbaria dahur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anth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lifoli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it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alium ver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eranium sib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teropappus altaic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ld.)  Novopok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Iris dichotom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ventricos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oeleria crist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P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Lappula redowsk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Horn) Gre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Tzv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Melilotoides ruthen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L.) So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xytropis myriophyl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Pall.)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a subfastigi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r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Polygonum divaric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acaul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bifur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tanacet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 ex Schlec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verticillar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ulsatilla turczaninovii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Kryl. et Ser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Rumex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lsola collin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nguisorba officinal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poshnikovia divaricat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Turcz.) Schisch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ussurea japonic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hunb.)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abiosa com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Roem. et schul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hizonepeta multifid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ri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Geor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cutellaria scordifoli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. ex Sch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necio kirilov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.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Setaria vir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ilene jenisscons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ellera chamaejasm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ipa gran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. Smi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 petaloide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Thalictrum squarrosum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5F12E4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icia amoe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12E4" w:rsidRPr="00C445E6" w:rsidRDefault="005F12E4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5F12E4" w:rsidRPr="00ED2773" w:rsidRDefault="005F12E4" w:rsidP="005F12E4">
      <w:pPr>
        <w:rPr>
          <w:rFonts w:ascii="Times New Roman" w:hAnsi="Times New Roman" w:cs="Times New Roman"/>
        </w:rPr>
      </w:pPr>
    </w:p>
    <w:p w:rsidR="00DE52EA" w:rsidRDefault="00DE52EA"/>
    <w:sectPr w:rsidR="00DE52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772" w:rsidRDefault="000A7772" w:rsidP="00D56E62">
      <w:r>
        <w:separator/>
      </w:r>
    </w:p>
  </w:endnote>
  <w:endnote w:type="continuationSeparator" w:id="0">
    <w:p w:rsidR="000A7772" w:rsidRDefault="000A7772" w:rsidP="00D56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772" w:rsidRDefault="000A7772" w:rsidP="00D56E62">
      <w:r>
        <w:separator/>
      </w:r>
    </w:p>
  </w:footnote>
  <w:footnote w:type="continuationSeparator" w:id="0">
    <w:p w:rsidR="000A7772" w:rsidRDefault="000A7772" w:rsidP="00D56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2E4"/>
    <w:rsid w:val="000A7772"/>
    <w:rsid w:val="005F12E4"/>
    <w:rsid w:val="00D56E62"/>
    <w:rsid w:val="00DE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D273AA-E4A3-47AE-B42F-77B419D80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2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2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12E4"/>
  </w:style>
  <w:style w:type="paragraph" w:styleId="a5">
    <w:name w:val="footer"/>
    <w:basedOn w:val="a"/>
    <w:link w:val="a6"/>
    <w:uiPriority w:val="99"/>
    <w:unhideWhenUsed/>
    <w:rsid w:val="005F12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12E4"/>
  </w:style>
  <w:style w:type="character" w:styleId="a7">
    <w:name w:val="Hyperlink"/>
    <w:basedOn w:val="a0"/>
    <w:uiPriority w:val="99"/>
    <w:semiHidden/>
    <w:unhideWhenUsed/>
    <w:rsid w:val="005F12E4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F12E4"/>
    <w:rPr>
      <w:color w:val="800080"/>
      <w:u w:val="single"/>
    </w:rPr>
  </w:style>
  <w:style w:type="paragraph" w:customStyle="1" w:styleId="font5">
    <w:name w:val="font5"/>
    <w:basedOn w:val="a"/>
    <w:rsid w:val="005F12E4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font6">
    <w:name w:val="font6"/>
    <w:basedOn w:val="a"/>
    <w:rsid w:val="005F12E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font7">
    <w:name w:val="font7"/>
    <w:basedOn w:val="a"/>
    <w:rsid w:val="005F12E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kern w:val="0"/>
      <w:sz w:val="24"/>
      <w:szCs w:val="24"/>
    </w:rPr>
  </w:style>
  <w:style w:type="paragraph" w:customStyle="1" w:styleId="xl73">
    <w:name w:val="xl73"/>
    <w:basedOn w:val="a"/>
    <w:rsid w:val="005F12E4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5F12E4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5F12E4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5F12E4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5F12E4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5F12E4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5F12E4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5F12E4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2</cp:revision>
  <dcterms:created xsi:type="dcterms:W3CDTF">2015-07-24T05:52:00Z</dcterms:created>
  <dcterms:modified xsi:type="dcterms:W3CDTF">2015-07-24T06:08:00Z</dcterms:modified>
</cp:coreProperties>
</file>